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CCE" w:rsidRDefault="00395CCE"/>
    <w:p w:rsidR="00395CCE" w:rsidRDefault="00395CCE"/>
    <w:tbl>
      <w:tblPr>
        <w:tblW w:w="12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202"/>
        <w:gridCol w:w="1559"/>
        <w:gridCol w:w="1598"/>
        <w:gridCol w:w="1598"/>
        <w:gridCol w:w="1598"/>
        <w:gridCol w:w="1598"/>
        <w:gridCol w:w="1598"/>
        <w:gridCol w:w="1598"/>
      </w:tblGrid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2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29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UAS&gt;stop&gt;trpA1-2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UAS&gt;stop&gt;trpA1-2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UAS&gt;stop&gt;trpA1-2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UAS&gt;stop&gt;trpA1-2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4 FLP UAS&gt;stop&gt;trpA1-2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4 FLP UAS&gt;stop&gt;trpA1-29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5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1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01667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0666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1625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0916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683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0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2467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58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408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80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288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740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06667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588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7333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783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945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9696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8675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966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6767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265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761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60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80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556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104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5425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2834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24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926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97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39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62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19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218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637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7255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9006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829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8975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886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398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811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7273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1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868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88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952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-0.02931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880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75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1333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17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5653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5329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5666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9404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7327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7094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4335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12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5.317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7.145</w:t>
            </w:r>
          </w:p>
        </w:tc>
        <w:tc>
          <w:tcPr>
            <w:tcW w:w="9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8.300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9.142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.73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3.693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14.65</w:t>
            </w:r>
          </w:p>
        </w:tc>
        <w:tc>
          <w:tcPr>
            <w:tcW w:w="15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7.085</w:t>
            </w:r>
          </w:p>
        </w:tc>
      </w:tr>
    </w:tbl>
    <w:p w:rsidR="00395CCE" w:rsidRDefault="00395CCE"/>
    <w:p w:rsidR="00395CCE" w:rsidRDefault="00395CCE"/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565"/>
      </w:tblGrid>
      <w:tr w:rsidR="00395CCE" w:rsidRPr="00395CCE" w:rsidTr="00395CC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4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_fruFLP_TrpA1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Column 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4 FLP UAS&gt;stop&gt;trpA1-23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Column 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4 FLP UAS&gt;stop&gt;trpA1-29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0066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,H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862 ,</w:t>
            </w:r>
            <w:proofErr w:type="gramEnd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16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191.0</w:t>
            </w:r>
          </w:p>
        </w:tc>
      </w:tr>
    </w:tbl>
    <w:p w:rsidR="00395CCE" w:rsidRDefault="00395CCE"/>
    <w:p w:rsidR="00395CCE" w:rsidRDefault="00395CCE"/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7"/>
        <w:gridCol w:w="2280"/>
        <w:gridCol w:w="2280"/>
        <w:gridCol w:w="1160"/>
        <w:gridCol w:w="1160"/>
      </w:tblGrid>
      <w:tr w:rsidR="00395CCE" w:rsidRPr="00395CCE" w:rsidTr="00395CC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_GoBack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_fruFLP_TrpA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0.3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3.6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29 vs UAS&gt;stop&gt;trpA1-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2.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29 vs npfG4 UAS&gt;stop&gt;trpA1-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-4.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fruFLP-29 vs G4 FLP UAS&gt;stop&gt;trpA1-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9.6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UAS&gt;stop&gt;trpA1-29 vs npfG4 UAS&gt;stop&gt;trpA1-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-6.7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UAS&gt;stop&gt;trpA1-29 vs G4 FLP UAS&gt;stop&gt;trpA1-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7.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395CCE" w:rsidRPr="00395CCE" w:rsidTr="00395CC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pfG4 UAS&gt;stop&gt;trpA1-29 vs G4 FLP UAS&gt;stop&gt;trpA1-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14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5CCE" w:rsidRPr="00395CCE" w:rsidRDefault="00395CCE" w:rsidP="00395CC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95CCE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bookmarkEnd w:id="0"/>
    </w:tbl>
    <w:p w:rsidR="00395CCE" w:rsidRDefault="00395CCE">
      <w:pPr>
        <w:rPr>
          <w:rFonts w:hint="eastAsia"/>
        </w:rPr>
      </w:pPr>
    </w:p>
    <w:sectPr w:rsidR="00395CCE" w:rsidSect="00395C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CCE"/>
    <w:rsid w:val="0039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94B1"/>
  <w15:chartTrackingRefBased/>
  <w15:docId w15:val="{B5AE5E9C-0D18-41BA-BD3B-3B2731DD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09:45:00Z</dcterms:created>
  <dcterms:modified xsi:type="dcterms:W3CDTF">2019-07-30T09:52:00Z</dcterms:modified>
</cp:coreProperties>
</file>